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774"/>
        <w:gridCol w:w="1260"/>
        <w:gridCol w:w="810"/>
        <w:gridCol w:w="1143"/>
        <w:gridCol w:w="774"/>
        <w:gridCol w:w="1125"/>
        <w:gridCol w:w="738"/>
        <w:gridCol w:w="1107"/>
      </w:tblGrid>
      <w:tr>
        <w:trPr/>
        <w:tc>
          <w:tcPr>
            <w:tcW w:w="10125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able 3. The association (Odds ratios (OR) with 95% confidence intervals (CI)) of physical health and depression with poor self-rated health in women aged 18 and over in Armavir </w:t>
            </w:r>
            <w:r>
              <w:rPr>
                <w:i/>
                <w:sz w:val="20"/>
                <w:szCs w:val="20"/>
                <w:lang w:val="en-US"/>
              </w:rPr>
              <w:t>marz</w:t>
            </w:r>
            <w:r>
              <w:rPr>
                <w:sz w:val="20"/>
                <w:szCs w:val="20"/>
                <w:lang w:val="en-US"/>
              </w:rPr>
              <w:t>, Armenia, 2001-2004.*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8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4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12"/>
              <w:ind w:firstLine="15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health problems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696" w:leader="none"/>
                <w:tab w:val="decimal" w:pos="906" w:leader="none"/>
                <w:tab w:val="decimal" w:pos="1251" w:leader="none"/>
              </w:tabs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5-20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0-17.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4-17.25</w:t>
            </w:r>
          </w:p>
        </w:tc>
        <w:tc>
          <w:tcPr>
            <w:tcW w:w="738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9-15.84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12"/>
              <w:ind w:left="153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health problems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696" w:leader="none"/>
                <w:tab w:val="decimal" w:pos="906" w:leader="none"/>
                <w:tab w:val="decimal" w:pos="1251" w:leader="none"/>
              </w:tabs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-5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5-5.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-5.13</w:t>
            </w:r>
          </w:p>
        </w:tc>
        <w:tc>
          <w:tcPr>
            <w:tcW w:w="738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-5.4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12"/>
              <w:ind w:firstLine="15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health problems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696" w:leader="none"/>
                <w:tab w:val="decimal" w:pos="906" w:leader="none"/>
                <w:tab w:val="decimal" w:pos="1251" w:leader="none"/>
              </w:tabs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696" w:leader="none"/>
                <w:tab w:val="decimal" w:pos="906" w:leader="none"/>
                <w:tab w:val="decimal" w:pos="1251" w:leader="none"/>
              </w:tabs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12"/>
              <w:ind w:firstLine="15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depress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696" w:leader="none"/>
                <w:tab w:val="decimal" w:pos="906" w:leader="none"/>
                <w:tab w:val="decimal" w:pos="1251" w:leader="none"/>
              </w:tabs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2-5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-3.76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-3.71</w:t>
            </w:r>
          </w:p>
        </w:tc>
        <w:tc>
          <w:tcPr>
            <w:tcW w:w="738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-2.79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312"/>
              <w:ind w:left="-27" w:firstLine="1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le depression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decimal" w:pos="696" w:leader="none"/>
                <w:tab w:val="decimal" w:pos="906" w:leader="none"/>
                <w:tab w:val="decimal" w:pos="1251" w:leader="none"/>
              </w:tabs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-3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-2.99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-3.06</w:t>
            </w:r>
          </w:p>
        </w:tc>
        <w:tc>
          <w:tcPr>
            <w:tcW w:w="738" w:type="dxa"/>
            <w:tcBorders/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-2.22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ind w:firstLine="15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epression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06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12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 Model 1: Controlled for age. Model 2 Controlled for age, ethnicity, living alone, education, employment, material deprivation. Model 3: Controlled for age, ethnicity, living alone, education, employment, material deprivation, smoking, and access to healthcare services. Model 4: Controlled for age, ethnicity, living alone, education, employment, material deprivation, smoking, access to healthcare services, depression, and physical health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8" w:right="850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2:12:00Z</dcterms:created>
  <dc:creator>Anahit.Demirchyan</dc:creator>
  <dc:description/>
  <cp:keywords/>
  <dc:language>en-US</dc:language>
  <cp:lastModifiedBy>Anahit.Demirchyan</cp:lastModifiedBy>
  <dcterms:modified xsi:type="dcterms:W3CDTF">2008-11-20T11:24:00Z</dcterms:modified>
  <cp:revision>2</cp:revision>
  <dc:subject/>
  <dc:title>Table 4</dc:title>
</cp:coreProperties>
</file>